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4C01" w:rsidRDefault="00314C01" w:rsidP="00314C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Style w:val="Inget"/>
          <w:i/>
          <w:iCs/>
        </w:rPr>
      </w:pPr>
      <w:r>
        <w:rPr>
          <w:rStyle w:val="Inget"/>
          <w:b/>
          <w:bCs/>
          <w:i/>
          <w:iCs/>
        </w:rPr>
        <w:t>Supplemental t</w:t>
      </w:r>
      <w:r w:rsidRPr="00F02CE4">
        <w:rPr>
          <w:rStyle w:val="Inget"/>
          <w:b/>
          <w:bCs/>
          <w:i/>
          <w:iCs/>
        </w:rPr>
        <w:t xml:space="preserve">able </w:t>
      </w:r>
      <w:r>
        <w:rPr>
          <w:rStyle w:val="Inget"/>
          <w:b/>
          <w:bCs/>
          <w:i/>
          <w:iCs/>
        </w:rPr>
        <w:t>S4</w:t>
      </w:r>
      <w:r w:rsidRPr="00F02CE4">
        <w:rPr>
          <w:rStyle w:val="Inget"/>
          <w:b/>
          <w:bCs/>
          <w:i/>
          <w:iCs/>
        </w:rPr>
        <w:t>.</w:t>
      </w:r>
      <w:r>
        <w:rPr>
          <w:rStyle w:val="Inget"/>
          <w:i/>
          <w:iCs/>
        </w:rPr>
        <w:t xml:space="preserve"> Characteristics of s</w:t>
      </w:r>
      <w:r w:rsidRPr="00F02CE4">
        <w:rPr>
          <w:rStyle w:val="Inget"/>
          <w:i/>
          <w:iCs/>
        </w:rPr>
        <w:t>ubjects</w:t>
      </w:r>
      <w:r>
        <w:rPr>
          <w:rStyle w:val="Inget"/>
          <w:i/>
          <w:iCs/>
        </w:rPr>
        <w:t xml:space="preserve"> divided by treatment methods.</w:t>
      </w:r>
    </w:p>
    <w:p w:rsidR="00314C01" w:rsidRDefault="00314C01" w:rsidP="00314C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Style w:val="Inget"/>
          <w:i/>
          <w:iCs/>
        </w:rPr>
      </w:pPr>
    </w:p>
    <w:tbl>
      <w:tblPr>
        <w:tblW w:w="9199" w:type="dxa"/>
        <w:tblInd w:w="-26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403"/>
        <w:gridCol w:w="1772"/>
        <w:gridCol w:w="1798"/>
        <w:gridCol w:w="1770"/>
        <w:gridCol w:w="1456"/>
      </w:tblGrid>
      <w:tr w:rsidR="00314C01" w:rsidRPr="00062998" w:rsidTr="00A66FD0">
        <w:trPr>
          <w:trHeight w:val="45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rPr>
                <w:rStyle w:val="Inget"/>
                <w:b/>
                <w:bCs/>
                <w:sz w:val="20"/>
                <w:szCs w:val="20"/>
              </w:rPr>
            </w:pPr>
            <w:r w:rsidRPr="00F02CE4">
              <w:rPr>
                <w:rStyle w:val="Inget"/>
                <w:b/>
                <w:bCs/>
                <w:sz w:val="20"/>
                <w:szCs w:val="20"/>
              </w:rPr>
              <w:t xml:space="preserve">                    </w:t>
            </w:r>
            <w:r w:rsidRPr="00062998">
              <w:rPr>
                <w:rStyle w:val="Inget"/>
                <w:b/>
                <w:bCs/>
                <w:sz w:val="20"/>
                <w:szCs w:val="20"/>
              </w:rPr>
              <w:t>Subjects</w:t>
            </w:r>
          </w:p>
          <w:p w:rsidR="00314C01" w:rsidRPr="00062998" w:rsidRDefault="00314C01" w:rsidP="00A66FD0">
            <w:pPr>
              <w:pStyle w:val="Brdtext"/>
              <w:spacing w:line="480" w:lineRule="auto"/>
            </w:pPr>
            <w:r w:rsidRPr="00062998">
              <w:rPr>
                <w:rStyle w:val="Inget"/>
                <w:b/>
                <w:bCs/>
                <w:sz w:val="20"/>
                <w:szCs w:val="20"/>
              </w:rPr>
              <w:t>Characteristics</w:t>
            </w:r>
            <w:r w:rsidRPr="00062998">
              <w:rPr>
                <w:rStyle w:val="Inget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Style w:val="Inget"/>
                <w:b/>
                <w:bCs/>
                <w:sz w:val="20"/>
                <w:szCs w:val="20"/>
              </w:rPr>
            </w:pPr>
          </w:p>
          <w:p w:rsidR="00314C01" w:rsidRPr="00062998" w:rsidRDefault="00314C01" w:rsidP="00A66FD0">
            <w:pPr>
              <w:pStyle w:val="Brdtext"/>
              <w:spacing w:line="480" w:lineRule="auto"/>
              <w:jc w:val="center"/>
            </w:pPr>
            <w:r w:rsidRPr="00062998">
              <w:rPr>
                <w:rStyle w:val="Inget"/>
                <w:b/>
                <w:bCs/>
                <w:sz w:val="20"/>
                <w:szCs w:val="20"/>
              </w:rPr>
              <w:t>All (n = 72) *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Style w:val="Inget"/>
                <w:b/>
                <w:bCs/>
                <w:sz w:val="20"/>
                <w:szCs w:val="20"/>
              </w:rPr>
            </w:pPr>
          </w:p>
          <w:p w:rsidR="00314C01" w:rsidRPr="00062998" w:rsidRDefault="00314C01" w:rsidP="00A66FD0">
            <w:pPr>
              <w:pStyle w:val="Brdtext"/>
              <w:spacing w:line="480" w:lineRule="auto"/>
              <w:jc w:val="center"/>
            </w:pPr>
            <w:r>
              <w:rPr>
                <w:rStyle w:val="Inget"/>
                <w:b/>
                <w:bCs/>
                <w:sz w:val="20"/>
                <w:szCs w:val="20"/>
              </w:rPr>
              <w:t>CSII</w:t>
            </w:r>
            <w:r w:rsidRPr="00062998">
              <w:rPr>
                <w:rStyle w:val="Inget"/>
                <w:b/>
                <w:bCs/>
                <w:sz w:val="20"/>
                <w:szCs w:val="20"/>
              </w:rPr>
              <w:t xml:space="preserve"> (n = </w:t>
            </w:r>
            <w:r>
              <w:rPr>
                <w:rStyle w:val="Inget"/>
                <w:b/>
                <w:bCs/>
                <w:sz w:val="20"/>
                <w:szCs w:val="20"/>
              </w:rPr>
              <w:t>45</w:t>
            </w:r>
            <w:r w:rsidRPr="00062998">
              <w:rPr>
                <w:rStyle w:val="Inget"/>
                <w:b/>
                <w:bCs/>
                <w:sz w:val="20"/>
                <w:szCs w:val="20"/>
              </w:rPr>
              <w:t>) †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Style w:val="Inget"/>
                <w:b/>
                <w:bCs/>
                <w:sz w:val="20"/>
                <w:szCs w:val="20"/>
              </w:rPr>
            </w:pPr>
          </w:p>
          <w:p w:rsidR="00314C01" w:rsidRPr="00062998" w:rsidRDefault="00314C01" w:rsidP="00A66FD0">
            <w:pPr>
              <w:pStyle w:val="Brdtext"/>
              <w:spacing w:line="480" w:lineRule="auto"/>
              <w:jc w:val="center"/>
            </w:pPr>
            <w:r>
              <w:rPr>
                <w:rStyle w:val="Inget"/>
                <w:b/>
                <w:bCs/>
                <w:sz w:val="20"/>
                <w:szCs w:val="20"/>
              </w:rPr>
              <w:t>MDI</w:t>
            </w:r>
            <w:r w:rsidRPr="00062998">
              <w:rPr>
                <w:rStyle w:val="Inget"/>
                <w:b/>
                <w:bCs/>
                <w:sz w:val="20"/>
                <w:szCs w:val="20"/>
              </w:rPr>
              <w:t xml:space="preserve"> (n = </w:t>
            </w:r>
            <w:r>
              <w:rPr>
                <w:rStyle w:val="Inget"/>
                <w:b/>
                <w:bCs/>
                <w:sz w:val="20"/>
                <w:szCs w:val="20"/>
              </w:rPr>
              <w:t>27</w:t>
            </w:r>
            <w:r w:rsidRPr="00062998">
              <w:rPr>
                <w:rStyle w:val="Inget"/>
                <w:b/>
                <w:bCs/>
                <w:sz w:val="20"/>
                <w:szCs w:val="20"/>
              </w:rPr>
              <w:t>) ‡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Style w:val="Inget"/>
                <w:b/>
                <w:bCs/>
                <w:sz w:val="20"/>
                <w:szCs w:val="20"/>
              </w:rPr>
            </w:pPr>
          </w:p>
          <w:p w:rsidR="00314C01" w:rsidRPr="00062998" w:rsidRDefault="00314C01" w:rsidP="00A66FD0">
            <w:pPr>
              <w:pStyle w:val="Brdtext"/>
              <w:spacing w:line="480" w:lineRule="auto"/>
              <w:jc w:val="center"/>
            </w:pPr>
            <w:r w:rsidRPr="00062998">
              <w:rPr>
                <w:rStyle w:val="Inget"/>
                <w:b/>
                <w:bCs/>
                <w:sz w:val="20"/>
                <w:szCs w:val="20"/>
              </w:rPr>
              <w:t>p-values §</w:t>
            </w:r>
          </w:p>
        </w:tc>
      </w:tr>
      <w:tr w:rsidR="00314C01" w:rsidRPr="00062998" w:rsidTr="00A66FD0">
        <w:trPr>
          <w:trHeight w:val="216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</w:pPr>
            <w:r w:rsidRPr="00062998">
              <w:rPr>
                <w:rStyle w:val="Inget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2998">
              <w:rPr>
                <w:rStyle w:val="Inget"/>
                <w:rFonts w:cs="Times New Roman"/>
                <w:sz w:val="20"/>
                <w:szCs w:val="20"/>
              </w:rPr>
              <w:t>12.8</w:t>
            </w:r>
            <w:r>
              <w:rPr>
                <w:rStyle w:val="Inget"/>
                <w:rFonts w:cs="Times New Roman"/>
                <w:sz w:val="20"/>
                <w:szCs w:val="20"/>
              </w:rPr>
              <w:t xml:space="preserve"> </w:t>
            </w:r>
            <w:r w:rsidRPr="00062998">
              <w:rPr>
                <w:rStyle w:val="Inget"/>
                <w:rFonts w:cs="Times New Roman"/>
                <w:sz w:val="20"/>
                <w:szCs w:val="20"/>
              </w:rPr>
              <w:t>[11.5–15.0]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6 [11.7–14.5]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5 [11.5–15.8]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=0.471</w:t>
            </w:r>
          </w:p>
        </w:tc>
      </w:tr>
      <w:tr w:rsidR="00314C01" w:rsidRPr="00062998" w:rsidTr="00A66FD0">
        <w:trPr>
          <w:trHeight w:val="135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</w:pPr>
            <w:r w:rsidRPr="00062998">
              <w:rPr>
                <w:rStyle w:val="Inget"/>
                <w:b/>
                <w:bCs/>
                <w:sz w:val="20"/>
                <w:szCs w:val="20"/>
              </w:rPr>
              <w:t>Age at onse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2998">
              <w:rPr>
                <w:rStyle w:val="Inget"/>
                <w:rFonts w:cs="Times New Roman"/>
                <w:sz w:val="20"/>
                <w:szCs w:val="20"/>
              </w:rPr>
              <w:t>6.9</w:t>
            </w:r>
            <w:r>
              <w:rPr>
                <w:rStyle w:val="Inget"/>
                <w:rFonts w:cs="Times New Roman"/>
                <w:sz w:val="20"/>
                <w:szCs w:val="20"/>
              </w:rPr>
              <w:t xml:space="preserve"> </w:t>
            </w:r>
            <w:r w:rsidRPr="00062998">
              <w:rPr>
                <w:rStyle w:val="Inget"/>
                <w:rFonts w:cs="Times New Roman"/>
                <w:sz w:val="20"/>
                <w:szCs w:val="20"/>
              </w:rPr>
              <w:t>[4.7–10.3]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 [4.6–8.4]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2 [4.7–12.5]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820C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20C98">
              <w:rPr>
                <w:rFonts w:cs="Times New Roman"/>
                <w:b/>
                <w:sz w:val="20"/>
                <w:szCs w:val="20"/>
              </w:rPr>
              <w:t>p=0.024</w:t>
            </w:r>
          </w:p>
        </w:tc>
      </w:tr>
      <w:tr w:rsidR="00314C01" w:rsidRPr="00062998" w:rsidTr="00A66FD0">
        <w:trPr>
          <w:trHeight w:val="117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</w:pPr>
            <w:r w:rsidRPr="00062998">
              <w:rPr>
                <w:rStyle w:val="Inget"/>
                <w:b/>
                <w:bCs/>
                <w:sz w:val="20"/>
                <w:szCs w:val="20"/>
              </w:rPr>
              <w:t>Duration of diseas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2998">
              <w:rPr>
                <w:rStyle w:val="Inget"/>
                <w:rFonts w:cs="Times New Roman"/>
                <w:sz w:val="20"/>
                <w:szCs w:val="20"/>
              </w:rPr>
              <w:t>5.3</w:t>
            </w:r>
            <w:r>
              <w:rPr>
                <w:rStyle w:val="Inget"/>
                <w:rFonts w:cs="Times New Roman"/>
                <w:sz w:val="20"/>
                <w:szCs w:val="20"/>
              </w:rPr>
              <w:t xml:space="preserve"> </w:t>
            </w:r>
            <w:r w:rsidRPr="00062998">
              <w:rPr>
                <w:rStyle w:val="Inget"/>
                <w:rFonts w:cs="Times New Roman"/>
                <w:sz w:val="20"/>
                <w:szCs w:val="20"/>
              </w:rPr>
              <w:t>[2.9–8.6]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 [3.7–8.6]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 [1.2–7.9]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820C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20C98">
              <w:rPr>
                <w:rFonts w:cs="Times New Roman"/>
                <w:b/>
                <w:sz w:val="20"/>
                <w:szCs w:val="20"/>
              </w:rPr>
              <w:t>p=0.025</w:t>
            </w:r>
          </w:p>
        </w:tc>
      </w:tr>
      <w:tr w:rsidR="00314C01" w:rsidRPr="00062998" w:rsidTr="00A66FD0">
        <w:trPr>
          <w:trHeight w:val="29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</w:pPr>
            <w:r w:rsidRPr="00062998">
              <w:rPr>
                <w:rStyle w:val="Inget"/>
                <w:b/>
                <w:bCs/>
                <w:sz w:val="20"/>
                <w:szCs w:val="20"/>
              </w:rPr>
              <w:t>BMI SD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2998">
              <w:rPr>
                <w:rStyle w:val="Inget"/>
                <w:rFonts w:cs="Times New Roman"/>
                <w:sz w:val="20"/>
                <w:szCs w:val="20"/>
              </w:rPr>
              <w:t>0.51</w:t>
            </w:r>
            <w:r>
              <w:rPr>
                <w:rStyle w:val="Inget"/>
                <w:rFonts w:cs="Times New Roman"/>
                <w:sz w:val="20"/>
                <w:szCs w:val="20"/>
              </w:rPr>
              <w:t xml:space="preserve"> </w:t>
            </w:r>
            <w:r w:rsidRPr="00062998">
              <w:rPr>
                <w:rStyle w:val="Inget"/>
                <w:rFonts w:cs="Times New Roman"/>
                <w:sz w:val="20"/>
                <w:szCs w:val="20"/>
              </w:rPr>
              <w:t>[-0.17–1.29]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6 [-0.23–1.29]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 [-0.14–1.29]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=0.629</w:t>
            </w:r>
          </w:p>
        </w:tc>
      </w:tr>
      <w:tr w:rsidR="00314C01" w:rsidRPr="00062998" w:rsidTr="00A66FD0">
        <w:trPr>
          <w:trHeight w:val="29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Style w:val="Inget"/>
                <w:b/>
                <w:bCs/>
                <w:sz w:val="20"/>
                <w:szCs w:val="20"/>
              </w:rPr>
            </w:pPr>
            <w:r w:rsidRPr="00062998">
              <w:rPr>
                <w:rStyle w:val="Inget"/>
                <w:b/>
                <w:bCs/>
                <w:sz w:val="20"/>
                <w:szCs w:val="20"/>
              </w:rPr>
              <w:t>HbA1c, last value</w:t>
            </w:r>
          </w:p>
          <w:p w:rsidR="00314C01" w:rsidRPr="00062998" w:rsidRDefault="00314C01" w:rsidP="00A66FD0">
            <w:pPr>
              <w:pStyle w:val="Brdtext"/>
              <w:spacing w:line="480" w:lineRule="auto"/>
              <w:jc w:val="center"/>
            </w:pPr>
            <w:r w:rsidRPr="00062998">
              <w:rPr>
                <w:rStyle w:val="Inget"/>
                <w:b/>
                <w:bCs/>
                <w:sz w:val="20"/>
                <w:szCs w:val="20"/>
              </w:rPr>
              <w:t>% (mmol/mol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Default="00314C01" w:rsidP="00A66FD0">
            <w:pPr>
              <w:pStyle w:val="Brdtext"/>
              <w:spacing w:line="480" w:lineRule="auto"/>
              <w:jc w:val="center"/>
              <w:rPr>
                <w:rStyle w:val="Inget"/>
                <w:rFonts w:cs="Times New Roman"/>
                <w:sz w:val="20"/>
                <w:szCs w:val="20"/>
              </w:rPr>
            </w:pPr>
            <w:r w:rsidRPr="00062998">
              <w:rPr>
                <w:rStyle w:val="Inget"/>
                <w:rFonts w:cs="Times New Roman"/>
                <w:sz w:val="20"/>
                <w:szCs w:val="20"/>
              </w:rPr>
              <w:t>7.3 [6.7–7.8]</w:t>
            </w:r>
            <w:r>
              <w:rPr>
                <w:rStyle w:val="Inget"/>
                <w:rFonts w:cs="Times New Roman"/>
                <w:sz w:val="20"/>
                <w:szCs w:val="20"/>
              </w:rPr>
              <w:t xml:space="preserve"> </w:t>
            </w:r>
          </w:p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2998">
              <w:rPr>
                <w:rStyle w:val="Inget"/>
                <w:rFonts w:cs="Times New Roman"/>
                <w:sz w:val="20"/>
                <w:szCs w:val="20"/>
              </w:rPr>
              <w:t>(57 [50–62])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.4 [6.7–7.9] </w:t>
            </w:r>
          </w:p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7 [50–63]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1 [6.7–7.6]</w:t>
            </w:r>
          </w:p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4 [50–60]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=0.399</w:t>
            </w:r>
          </w:p>
        </w:tc>
      </w:tr>
      <w:tr w:rsidR="00314C01" w:rsidRPr="00062998" w:rsidTr="00A66FD0">
        <w:trPr>
          <w:trHeight w:val="29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Style w:val="Inget"/>
                <w:b/>
                <w:bCs/>
                <w:sz w:val="20"/>
                <w:szCs w:val="20"/>
              </w:rPr>
            </w:pPr>
            <w:r w:rsidRPr="00062998">
              <w:rPr>
                <w:rStyle w:val="Inget"/>
                <w:b/>
                <w:bCs/>
                <w:sz w:val="20"/>
                <w:szCs w:val="20"/>
              </w:rPr>
              <w:t>HbA1c, 1-year mean</w:t>
            </w:r>
          </w:p>
          <w:p w:rsidR="00314C01" w:rsidRPr="00062998" w:rsidRDefault="00314C01" w:rsidP="00A66FD0">
            <w:pPr>
              <w:pStyle w:val="Brdtext"/>
              <w:spacing w:line="480" w:lineRule="auto"/>
              <w:jc w:val="center"/>
            </w:pPr>
            <w:r w:rsidRPr="00062998">
              <w:rPr>
                <w:rStyle w:val="Inget"/>
                <w:b/>
                <w:bCs/>
                <w:sz w:val="20"/>
                <w:szCs w:val="20"/>
              </w:rPr>
              <w:t>% (mmol/mol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Default="00314C01" w:rsidP="00A66FD0">
            <w:pPr>
              <w:pStyle w:val="Brdtext"/>
              <w:spacing w:line="480" w:lineRule="auto"/>
              <w:jc w:val="center"/>
              <w:rPr>
                <w:rStyle w:val="Inget"/>
                <w:rFonts w:cs="Times New Roman"/>
                <w:sz w:val="20"/>
                <w:szCs w:val="20"/>
              </w:rPr>
            </w:pPr>
            <w:r w:rsidRPr="00062998">
              <w:rPr>
                <w:rStyle w:val="Inget"/>
                <w:rFonts w:cs="Times New Roman"/>
                <w:sz w:val="20"/>
                <w:szCs w:val="20"/>
              </w:rPr>
              <w:t>7.4 [6.9–7.8]</w:t>
            </w:r>
            <w:r>
              <w:rPr>
                <w:rStyle w:val="Inget"/>
                <w:rFonts w:cs="Times New Roman"/>
                <w:sz w:val="20"/>
                <w:szCs w:val="20"/>
              </w:rPr>
              <w:t xml:space="preserve"> </w:t>
            </w:r>
          </w:p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2998">
              <w:rPr>
                <w:rStyle w:val="Inget"/>
                <w:rFonts w:cs="Times New Roman"/>
                <w:sz w:val="20"/>
                <w:szCs w:val="20"/>
              </w:rPr>
              <w:t>(57 [52–62])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3 [6.9–8.0]</w:t>
            </w:r>
          </w:p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7 [52–63]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5 [6.9–7.7]</w:t>
            </w:r>
          </w:p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8 [52–61]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=0.751</w:t>
            </w:r>
          </w:p>
        </w:tc>
      </w:tr>
      <w:tr w:rsidR="00314C01" w:rsidRPr="00062998" w:rsidTr="00A66FD0">
        <w:trPr>
          <w:trHeight w:val="207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Style w:val="Inget"/>
                <w:b/>
                <w:bCs/>
                <w:sz w:val="20"/>
                <w:szCs w:val="20"/>
              </w:rPr>
            </w:pPr>
            <w:r w:rsidRPr="00062998">
              <w:rPr>
                <w:rStyle w:val="Inget"/>
                <w:b/>
                <w:bCs/>
                <w:sz w:val="20"/>
                <w:szCs w:val="20"/>
              </w:rPr>
              <w:t>HbA1c, 2-year mean</w:t>
            </w:r>
          </w:p>
          <w:p w:rsidR="00314C01" w:rsidRPr="00062998" w:rsidRDefault="00314C01" w:rsidP="00A66FD0">
            <w:pPr>
              <w:pStyle w:val="Brdtext"/>
              <w:spacing w:line="480" w:lineRule="auto"/>
              <w:jc w:val="center"/>
            </w:pPr>
            <w:r w:rsidRPr="00062998">
              <w:rPr>
                <w:rStyle w:val="Inget"/>
                <w:b/>
                <w:bCs/>
                <w:sz w:val="20"/>
                <w:szCs w:val="20"/>
              </w:rPr>
              <w:t>% (mmol/mol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Default="00314C01" w:rsidP="00A66FD0">
            <w:pPr>
              <w:pStyle w:val="Brdtext"/>
              <w:spacing w:line="480" w:lineRule="auto"/>
              <w:jc w:val="center"/>
              <w:rPr>
                <w:rStyle w:val="Inget"/>
                <w:rFonts w:cs="Times New Roman"/>
                <w:sz w:val="20"/>
                <w:szCs w:val="20"/>
              </w:rPr>
            </w:pPr>
            <w:r w:rsidRPr="00062998">
              <w:rPr>
                <w:rStyle w:val="Inget"/>
                <w:rFonts w:cs="Times New Roman"/>
                <w:sz w:val="20"/>
                <w:szCs w:val="20"/>
              </w:rPr>
              <w:t>7.4 [6.9–7.8]</w:t>
            </w:r>
            <w:r>
              <w:rPr>
                <w:rStyle w:val="Inget"/>
                <w:rFonts w:cs="Times New Roman"/>
                <w:sz w:val="20"/>
                <w:szCs w:val="20"/>
              </w:rPr>
              <w:t xml:space="preserve"> </w:t>
            </w:r>
          </w:p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2998">
              <w:rPr>
                <w:rStyle w:val="Inget"/>
                <w:rFonts w:cs="Times New Roman"/>
                <w:sz w:val="20"/>
                <w:szCs w:val="20"/>
              </w:rPr>
              <w:t>(57 [52–62])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4 [6.9–7.9]</w:t>
            </w:r>
          </w:p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7 [52–63]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3 [6.9–7.7]</w:t>
            </w:r>
          </w:p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6 [52–61]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=0.726</w:t>
            </w:r>
          </w:p>
        </w:tc>
      </w:tr>
      <w:tr w:rsidR="00314C01" w:rsidRPr="00062998" w:rsidTr="00A66FD0">
        <w:trPr>
          <w:trHeight w:val="29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Style w:val="Inget"/>
                <w:b/>
                <w:bCs/>
                <w:sz w:val="20"/>
                <w:szCs w:val="20"/>
              </w:rPr>
            </w:pPr>
            <w:r w:rsidRPr="00062998">
              <w:rPr>
                <w:rStyle w:val="Inget"/>
                <w:b/>
                <w:bCs/>
                <w:sz w:val="20"/>
                <w:szCs w:val="20"/>
              </w:rPr>
              <w:t>Insulin administration:</w:t>
            </w:r>
          </w:p>
          <w:p w:rsidR="00314C01" w:rsidRDefault="00314C01" w:rsidP="00A66FD0">
            <w:pPr>
              <w:pStyle w:val="Brdtext"/>
              <w:spacing w:line="480" w:lineRule="auto"/>
              <w:jc w:val="center"/>
              <w:rPr>
                <w:rStyle w:val="Inget"/>
                <w:b/>
                <w:bCs/>
                <w:sz w:val="20"/>
                <w:szCs w:val="20"/>
              </w:rPr>
            </w:pPr>
            <w:r w:rsidRPr="00062998">
              <w:rPr>
                <w:rStyle w:val="Inget"/>
                <w:b/>
                <w:bCs/>
                <w:sz w:val="20"/>
                <w:szCs w:val="20"/>
              </w:rPr>
              <w:t>Insulin pump</w:t>
            </w:r>
          </w:p>
          <w:p w:rsidR="00314C01" w:rsidRPr="00062998" w:rsidRDefault="00314C01" w:rsidP="00A66FD0">
            <w:pPr>
              <w:pStyle w:val="Brdtext"/>
              <w:spacing w:line="480" w:lineRule="auto"/>
              <w:jc w:val="center"/>
            </w:pPr>
            <w:r w:rsidRPr="00062998">
              <w:rPr>
                <w:rStyle w:val="Inget"/>
                <w:b/>
                <w:bCs/>
                <w:sz w:val="20"/>
                <w:szCs w:val="20"/>
              </w:rPr>
              <w:t>Insulin pe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Style w:val="Inget"/>
                <w:rFonts w:cs="Times New Roman"/>
                <w:sz w:val="20"/>
                <w:szCs w:val="20"/>
              </w:rPr>
            </w:pPr>
          </w:p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Style w:val="Inget"/>
                <w:rFonts w:cs="Times New Roman"/>
                <w:sz w:val="20"/>
                <w:szCs w:val="20"/>
              </w:rPr>
            </w:pPr>
            <w:r w:rsidRPr="00062998">
              <w:rPr>
                <w:rStyle w:val="Inget"/>
                <w:rFonts w:cs="Times New Roman"/>
                <w:sz w:val="20"/>
                <w:szCs w:val="20"/>
              </w:rPr>
              <w:t>n = 45</w:t>
            </w:r>
          </w:p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2998">
              <w:rPr>
                <w:rStyle w:val="Inget"/>
                <w:rFonts w:cs="Times New Roman"/>
                <w:sz w:val="20"/>
                <w:szCs w:val="20"/>
              </w:rPr>
              <w:t>n = 27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314C01" w:rsidRPr="00062998" w:rsidRDefault="00314C01" w:rsidP="00A66FD0">
            <w:pPr>
              <w:pStyle w:val="Brdtext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jc w:val="center"/>
              <w:rPr>
                <w:sz w:val="20"/>
                <w:szCs w:val="20"/>
              </w:rPr>
            </w:pPr>
          </w:p>
        </w:tc>
      </w:tr>
      <w:tr w:rsidR="00314C01" w:rsidRPr="00062998" w:rsidTr="00A66FD0">
        <w:trPr>
          <w:trHeight w:val="29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</w:pPr>
            <w:r w:rsidRPr="00062998">
              <w:rPr>
                <w:rStyle w:val="Inget"/>
                <w:b/>
                <w:bCs/>
                <w:sz w:val="20"/>
                <w:szCs w:val="20"/>
              </w:rPr>
              <w:t>Insulin – IU/24h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2998">
              <w:rPr>
                <w:rStyle w:val="Inget"/>
                <w:rFonts w:cs="Times New Roman"/>
                <w:sz w:val="20"/>
                <w:szCs w:val="20"/>
              </w:rPr>
              <w:t>40.8</w:t>
            </w:r>
            <w:r>
              <w:rPr>
                <w:rStyle w:val="Inget"/>
                <w:rFonts w:cs="Times New Roman"/>
                <w:sz w:val="20"/>
                <w:szCs w:val="20"/>
              </w:rPr>
              <w:t xml:space="preserve"> </w:t>
            </w:r>
            <w:r w:rsidRPr="00062998">
              <w:rPr>
                <w:rStyle w:val="Inget"/>
                <w:rFonts w:cs="Times New Roman"/>
                <w:sz w:val="20"/>
                <w:szCs w:val="20"/>
              </w:rPr>
              <w:t>[25.7–56.4]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9 [24.4–51.3]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3.0 [28.0–82.0] 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=0.095</w:t>
            </w:r>
          </w:p>
        </w:tc>
      </w:tr>
      <w:tr w:rsidR="00314C01" w:rsidRPr="00062998" w:rsidTr="00A66FD0">
        <w:trPr>
          <w:trHeight w:val="29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</w:pPr>
            <w:r w:rsidRPr="00062998">
              <w:rPr>
                <w:rStyle w:val="Inget"/>
                <w:b/>
                <w:bCs/>
                <w:sz w:val="20"/>
                <w:szCs w:val="20"/>
              </w:rPr>
              <w:t>Insulin – IU/kg/24h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2998">
              <w:rPr>
                <w:rStyle w:val="Inget"/>
                <w:rFonts w:cs="Times New Roman"/>
                <w:sz w:val="20"/>
                <w:szCs w:val="20"/>
              </w:rPr>
              <w:t>0.8</w:t>
            </w:r>
            <w:r>
              <w:rPr>
                <w:rStyle w:val="Inget"/>
                <w:rFonts w:cs="Times New Roman"/>
                <w:sz w:val="20"/>
                <w:szCs w:val="20"/>
              </w:rPr>
              <w:t xml:space="preserve"> </w:t>
            </w:r>
            <w:r w:rsidRPr="00062998">
              <w:rPr>
                <w:rStyle w:val="Inget"/>
                <w:rFonts w:cs="Times New Roman"/>
                <w:sz w:val="20"/>
                <w:szCs w:val="20"/>
              </w:rPr>
              <w:t>[0.6–1.0]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 [0.6–0.9]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0629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[0.6–1.3]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4C01" w:rsidRPr="00820C98" w:rsidRDefault="00314C01" w:rsidP="00A66FD0">
            <w:pPr>
              <w:pStyle w:val="Brdtext"/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20C98">
              <w:rPr>
                <w:rFonts w:cs="Times New Roman"/>
                <w:b/>
                <w:sz w:val="20"/>
                <w:szCs w:val="20"/>
              </w:rPr>
              <w:t>p=0.015</w:t>
            </w:r>
          </w:p>
        </w:tc>
      </w:tr>
    </w:tbl>
    <w:p w:rsidR="00314C01" w:rsidRDefault="00314C01" w:rsidP="00314C01"/>
    <w:p w:rsidR="00314C01" w:rsidRPr="00F02CE4" w:rsidRDefault="00314C01" w:rsidP="00314C01">
      <w:pPr>
        <w:pStyle w:val="Brdtext"/>
        <w:spacing w:line="480" w:lineRule="auto"/>
        <w:outlineLvl w:val="0"/>
        <w:rPr>
          <w:rStyle w:val="Inget"/>
          <w:i/>
          <w:iCs/>
        </w:rPr>
      </w:pPr>
      <w:r>
        <w:rPr>
          <w:rStyle w:val="Inget"/>
          <w:b/>
          <w:bCs/>
          <w:i/>
          <w:iCs/>
        </w:rPr>
        <w:t>Supplemental t</w:t>
      </w:r>
      <w:r w:rsidRPr="00F02CE4">
        <w:rPr>
          <w:rStyle w:val="Inget"/>
          <w:b/>
          <w:bCs/>
          <w:i/>
          <w:iCs/>
        </w:rPr>
        <w:t xml:space="preserve">able </w:t>
      </w:r>
      <w:r>
        <w:rPr>
          <w:rStyle w:val="Inget"/>
          <w:b/>
          <w:bCs/>
          <w:i/>
          <w:iCs/>
        </w:rPr>
        <w:t>S4</w:t>
      </w:r>
      <w:r w:rsidRPr="00F02CE4">
        <w:rPr>
          <w:rStyle w:val="Inget"/>
          <w:b/>
          <w:bCs/>
          <w:i/>
          <w:iCs/>
        </w:rPr>
        <w:t>.</w:t>
      </w:r>
      <w:r>
        <w:rPr>
          <w:rStyle w:val="Inget"/>
          <w:i/>
          <w:iCs/>
        </w:rPr>
        <w:t xml:space="preserve"> Characteristics of s</w:t>
      </w:r>
      <w:r w:rsidRPr="00F02CE4">
        <w:rPr>
          <w:rStyle w:val="Inget"/>
          <w:i/>
          <w:iCs/>
        </w:rPr>
        <w:t>ubjects</w:t>
      </w:r>
      <w:r>
        <w:rPr>
          <w:rStyle w:val="Inget"/>
          <w:i/>
          <w:iCs/>
        </w:rPr>
        <w:t xml:space="preserve"> divided by treatment methods.</w:t>
      </w:r>
    </w:p>
    <w:p w:rsidR="00314C01" w:rsidRPr="00F02CE4" w:rsidRDefault="00314C01" w:rsidP="00314C01">
      <w:pPr>
        <w:pStyle w:val="Brdtext"/>
        <w:spacing w:line="480" w:lineRule="auto"/>
      </w:pPr>
      <w:r w:rsidRPr="00F02CE4">
        <w:t>Values are expressed as medians [lower quartile – upper quartile]. HbA1c-values are given as % and due to IFCC standard in parenthesis (mmol/mol). Significant p-values at 0.05 level are in bold.</w:t>
      </w:r>
    </w:p>
    <w:p w:rsidR="00314C01" w:rsidRPr="00F02CE4" w:rsidRDefault="00314C01" w:rsidP="00314C01">
      <w:pPr>
        <w:pStyle w:val="Brdtext"/>
        <w:spacing w:line="480" w:lineRule="auto"/>
      </w:pPr>
      <w:r>
        <w:t>* n = 42 for</w:t>
      </w:r>
      <w:r w:rsidRPr="00F02CE4">
        <w:t xml:space="preserve"> “HbA1c, 2-year mean”. </w:t>
      </w:r>
    </w:p>
    <w:p w:rsidR="00314C01" w:rsidRPr="00F02CE4" w:rsidRDefault="00314C01" w:rsidP="00314C01">
      <w:pPr>
        <w:pStyle w:val="Brdtext"/>
        <w:spacing w:line="480" w:lineRule="auto"/>
      </w:pPr>
      <w:r w:rsidRPr="00F02CE4">
        <w:lastRenderedPageBreak/>
        <w:t xml:space="preserve">† n = 38 for “HbA1c, 1-year mean” and n = 35 for “HbA1c 2-year mean”. </w:t>
      </w:r>
    </w:p>
    <w:p w:rsidR="00314C01" w:rsidRPr="00F02CE4" w:rsidRDefault="00314C01" w:rsidP="00314C01">
      <w:pPr>
        <w:pStyle w:val="Brdtext"/>
        <w:spacing w:line="480" w:lineRule="auto"/>
      </w:pPr>
      <w:r w:rsidRPr="00F02CE4">
        <w:t xml:space="preserve">‡ n = </w:t>
      </w:r>
      <w:r>
        <w:t>23</w:t>
      </w:r>
      <w:r w:rsidRPr="00F02CE4">
        <w:t xml:space="preserve"> for “HbA1c, 1-year mean” and n = 2</w:t>
      </w:r>
      <w:r>
        <w:t xml:space="preserve">1 </w:t>
      </w:r>
      <w:r w:rsidRPr="00F02CE4">
        <w:t xml:space="preserve">for “HbA1c, 2-year mean”. </w:t>
      </w:r>
    </w:p>
    <w:p w:rsidR="00314C01" w:rsidRPr="00062998" w:rsidRDefault="00314C01" w:rsidP="00314C01">
      <w:pPr>
        <w:pStyle w:val="Brdtext"/>
        <w:spacing w:line="480" w:lineRule="auto"/>
      </w:pPr>
      <w:r w:rsidRPr="00F02CE4">
        <w:t xml:space="preserve">§ Comparison of characteristics between </w:t>
      </w:r>
      <w:r>
        <w:t>subjects treated CSII and subjects treated with MDI</w:t>
      </w:r>
      <w:r w:rsidRPr="00F02CE4">
        <w:t xml:space="preserve"> using Mann-Whitney U-test. </w:t>
      </w:r>
    </w:p>
    <w:p w:rsidR="004E464B" w:rsidRDefault="004E464B">
      <w:bookmarkStart w:id="0" w:name="_GoBack"/>
      <w:bookmarkEnd w:id="0"/>
    </w:p>
    <w:sectPr w:rsidR="004E464B" w:rsidSect="0080007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C01"/>
    <w:rsid w:val="00005D4F"/>
    <w:rsid w:val="0002095F"/>
    <w:rsid w:val="00040228"/>
    <w:rsid w:val="00052CA2"/>
    <w:rsid w:val="000544B7"/>
    <w:rsid w:val="00057A67"/>
    <w:rsid w:val="00071696"/>
    <w:rsid w:val="00075F18"/>
    <w:rsid w:val="00084063"/>
    <w:rsid w:val="00095A09"/>
    <w:rsid w:val="000A0F2F"/>
    <w:rsid w:val="000B40C3"/>
    <w:rsid w:val="000B6ED7"/>
    <w:rsid w:val="000D2206"/>
    <w:rsid w:val="000E01FD"/>
    <w:rsid w:val="000E0A37"/>
    <w:rsid w:val="000E24CE"/>
    <w:rsid w:val="000E5C7A"/>
    <w:rsid w:val="0010624E"/>
    <w:rsid w:val="00120078"/>
    <w:rsid w:val="001765D0"/>
    <w:rsid w:val="00177686"/>
    <w:rsid w:val="001837A2"/>
    <w:rsid w:val="0019230B"/>
    <w:rsid w:val="001B7D68"/>
    <w:rsid w:val="001C197E"/>
    <w:rsid w:val="001C19C8"/>
    <w:rsid w:val="001C5A4E"/>
    <w:rsid w:val="001E4458"/>
    <w:rsid w:val="001F232B"/>
    <w:rsid w:val="001F5429"/>
    <w:rsid w:val="001F5C8E"/>
    <w:rsid w:val="00213473"/>
    <w:rsid w:val="00214051"/>
    <w:rsid w:val="00225DEE"/>
    <w:rsid w:val="00231C7A"/>
    <w:rsid w:val="002368A6"/>
    <w:rsid w:val="00245CBF"/>
    <w:rsid w:val="0026761E"/>
    <w:rsid w:val="002757AD"/>
    <w:rsid w:val="0028423C"/>
    <w:rsid w:val="00290570"/>
    <w:rsid w:val="00296BA1"/>
    <w:rsid w:val="002B331D"/>
    <w:rsid w:val="002B6C8B"/>
    <w:rsid w:val="002D268E"/>
    <w:rsid w:val="002D621F"/>
    <w:rsid w:val="002D6419"/>
    <w:rsid w:val="002E5DFF"/>
    <w:rsid w:val="002F6BAA"/>
    <w:rsid w:val="003015C0"/>
    <w:rsid w:val="00314C01"/>
    <w:rsid w:val="00330429"/>
    <w:rsid w:val="003409E1"/>
    <w:rsid w:val="0035017A"/>
    <w:rsid w:val="00367AC6"/>
    <w:rsid w:val="00376A8E"/>
    <w:rsid w:val="00384C87"/>
    <w:rsid w:val="0039415E"/>
    <w:rsid w:val="003A0376"/>
    <w:rsid w:val="003A279C"/>
    <w:rsid w:val="003A63D9"/>
    <w:rsid w:val="003A78AB"/>
    <w:rsid w:val="003C3D34"/>
    <w:rsid w:val="003C6353"/>
    <w:rsid w:val="003D31AA"/>
    <w:rsid w:val="003D4783"/>
    <w:rsid w:val="003F225A"/>
    <w:rsid w:val="00414E14"/>
    <w:rsid w:val="00421FAB"/>
    <w:rsid w:val="0042223E"/>
    <w:rsid w:val="00427928"/>
    <w:rsid w:val="00445CB8"/>
    <w:rsid w:val="0044766C"/>
    <w:rsid w:val="004507C0"/>
    <w:rsid w:val="00462FFF"/>
    <w:rsid w:val="0046318A"/>
    <w:rsid w:val="00470152"/>
    <w:rsid w:val="00473215"/>
    <w:rsid w:val="00476A50"/>
    <w:rsid w:val="00485BE2"/>
    <w:rsid w:val="004A396C"/>
    <w:rsid w:val="004C4885"/>
    <w:rsid w:val="004E36C9"/>
    <w:rsid w:val="004E464B"/>
    <w:rsid w:val="004F530A"/>
    <w:rsid w:val="00503354"/>
    <w:rsid w:val="00510513"/>
    <w:rsid w:val="005147D3"/>
    <w:rsid w:val="00541D03"/>
    <w:rsid w:val="005527F4"/>
    <w:rsid w:val="005557B9"/>
    <w:rsid w:val="0056033D"/>
    <w:rsid w:val="00566530"/>
    <w:rsid w:val="005679C9"/>
    <w:rsid w:val="005755C4"/>
    <w:rsid w:val="00592F45"/>
    <w:rsid w:val="005944E5"/>
    <w:rsid w:val="005A21EC"/>
    <w:rsid w:val="005B67CA"/>
    <w:rsid w:val="006075F0"/>
    <w:rsid w:val="00612772"/>
    <w:rsid w:val="00613998"/>
    <w:rsid w:val="00620F6B"/>
    <w:rsid w:val="00674D17"/>
    <w:rsid w:val="006762C5"/>
    <w:rsid w:val="00697D2A"/>
    <w:rsid w:val="006B777A"/>
    <w:rsid w:val="006C2719"/>
    <w:rsid w:val="006D2A94"/>
    <w:rsid w:val="006F0D52"/>
    <w:rsid w:val="006F4309"/>
    <w:rsid w:val="006F58E5"/>
    <w:rsid w:val="00700D3F"/>
    <w:rsid w:val="00710C3B"/>
    <w:rsid w:val="00732779"/>
    <w:rsid w:val="00742BAE"/>
    <w:rsid w:val="0075019C"/>
    <w:rsid w:val="00754CEB"/>
    <w:rsid w:val="00764AA0"/>
    <w:rsid w:val="00787FF8"/>
    <w:rsid w:val="007935A4"/>
    <w:rsid w:val="00794511"/>
    <w:rsid w:val="007C42A3"/>
    <w:rsid w:val="007C4C72"/>
    <w:rsid w:val="007D4796"/>
    <w:rsid w:val="0080007C"/>
    <w:rsid w:val="00812461"/>
    <w:rsid w:val="00820306"/>
    <w:rsid w:val="00841076"/>
    <w:rsid w:val="00845861"/>
    <w:rsid w:val="00850D23"/>
    <w:rsid w:val="0085546F"/>
    <w:rsid w:val="00864800"/>
    <w:rsid w:val="0088766C"/>
    <w:rsid w:val="008A2A5C"/>
    <w:rsid w:val="008D306B"/>
    <w:rsid w:val="008D423A"/>
    <w:rsid w:val="008D7C42"/>
    <w:rsid w:val="008E0084"/>
    <w:rsid w:val="008E237C"/>
    <w:rsid w:val="008E6EB1"/>
    <w:rsid w:val="008E6FF2"/>
    <w:rsid w:val="008F0BE3"/>
    <w:rsid w:val="008F5073"/>
    <w:rsid w:val="008F7D0D"/>
    <w:rsid w:val="009051A2"/>
    <w:rsid w:val="00907C3D"/>
    <w:rsid w:val="009112B4"/>
    <w:rsid w:val="00926EDA"/>
    <w:rsid w:val="00933FAC"/>
    <w:rsid w:val="00937E59"/>
    <w:rsid w:val="00941577"/>
    <w:rsid w:val="00952877"/>
    <w:rsid w:val="00953EEC"/>
    <w:rsid w:val="009645C2"/>
    <w:rsid w:val="00966B91"/>
    <w:rsid w:val="009D5EE5"/>
    <w:rsid w:val="009F26F3"/>
    <w:rsid w:val="00A139DB"/>
    <w:rsid w:val="00A13F5A"/>
    <w:rsid w:val="00A208D7"/>
    <w:rsid w:val="00A3369D"/>
    <w:rsid w:val="00A346B5"/>
    <w:rsid w:val="00A41C98"/>
    <w:rsid w:val="00A605F6"/>
    <w:rsid w:val="00A66315"/>
    <w:rsid w:val="00A805F8"/>
    <w:rsid w:val="00A96D0E"/>
    <w:rsid w:val="00AA1124"/>
    <w:rsid w:val="00AA159D"/>
    <w:rsid w:val="00AB0BA2"/>
    <w:rsid w:val="00AC1D06"/>
    <w:rsid w:val="00AC203C"/>
    <w:rsid w:val="00AC7C5A"/>
    <w:rsid w:val="00B016F3"/>
    <w:rsid w:val="00B10553"/>
    <w:rsid w:val="00B132E3"/>
    <w:rsid w:val="00B16197"/>
    <w:rsid w:val="00B172EA"/>
    <w:rsid w:val="00B21426"/>
    <w:rsid w:val="00B2681B"/>
    <w:rsid w:val="00B27EDB"/>
    <w:rsid w:val="00B4082D"/>
    <w:rsid w:val="00B54417"/>
    <w:rsid w:val="00B60CE6"/>
    <w:rsid w:val="00B65E1C"/>
    <w:rsid w:val="00B774D3"/>
    <w:rsid w:val="00BC57D4"/>
    <w:rsid w:val="00BD3695"/>
    <w:rsid w:val="00BD64BE"/>
    <w:rsid w:val="00BE6CD8"/>
    <w:rsid w:val="00BE73AD"/>
    <w:rsid w:val="00BF7B7A"/>
    <w:rsid w:val="00C01AA1"/>
    <w:rsid w:val="00C0337F"/>
    <w:rsid w:val="00C13005"/>
    <w:rsid w:val="00C14416"/>
    <w:rsid w:val="00C31FA6"/>
    <w:rsid w:val="00C5474C"/>
    <w:rsid w:val="00C6688C"/>
    <w:rsid w:val="00C8652D"/>
    <w:rsid w:val="00C93371"/>
    <w:rsid w:val="00C93F3A"/>
    <w:rsid w:val="00C964CF"/>
    <w:rsid w:val="00CB1614"/>
    <w:rsid w:val="00CB3402"/>
    <w:rsid w:val="00CB6468"/>
    <w:rsid w:val="00CC2123"/>
    <w:rsid w:val="00CC2A42"/>
    <w:rsid w:val="00D00623"/>
    <w:rsid w:val="00D07700"/>
    <w:rsid w:val="00D07E5A"/>
    <w:rsid w:val="00D12BF7"/>
    <w:rsid w:val="00D22689"/>
    <w:rsid w:val="00D30AFB"/>
    <w:rsid w:val="00D31C99"/>
    <w:rsid w:val="00D31DBE"/>
    <w:rsid w:val="00D34C87"/>
    <w:rsid w:val="00D47BE1"/>
    <w:rsid w:val="00D577C5"/>
    <w:rsid w:val="00D650FE"/>
    <w:rsid w:val="00D72D68"/>
    <w:rsid w:val="00DB06B1"/>
    <w:rsid w:val="00DC4227"/>
    <w:rsid w:val="00DE4D6D"/>
    <w:rsid w:val="00E02945"/>
    <w:rsid w:val="00E16B10"/>
    <w:rsid w:val="00E2310A"/>
    <w:rsid w:val="00E30518"/>
    <w:rsid w:val="00E34954"/>
    <w:rsid w:val="00E552F2"/>
    <w:rsid w:val="00E60558"/>
    <w:rsid w:val="00E7032F"/>
    <w:rsid w:val="00E74D24"/>
    <w:rsid w:val="00E7584A"/>
    <w:rsid w:val="00E75DEB"/>
    <w:rsid w:val="00E82D82"/>
    <w:rsid w:val="00E900D8"/>
    <w:rsid w:val="00E95DE2"/>
    <w:rsid w:val="00EB2926"/>
    <w:rsid w:val="00EE3974"/>
    <w:rsid w:val="00EE4886"/>
    <w:rsid w:val="00EE6028"/>
    <w:rsid w:val="00F32024"/>
    <w:rsid w:val="00F520A8"/>
    <w:rsid w:val="00F550BE"/>
    <w:rsid w:val="00F613A2"/>
    <w:rsid w:val="00F8231D"/>
    <w:rsid w:val="00F826BF"/>
    <w:rsid w:val="00F856BC"/>
    <w:rsid w:val="00F934C3"/>
    <w:rsid w:val="00FA769A"/>
    <w:rsid w:val="00FC6D5A"/>
    <w:rsid w:val="00FD35D5"/>
    <w:rsid w:val="00FD3E30"/>
    <w:rsid w:val="00FE23A9"/>
    <w:rsid w:val="00FF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56DBA"/>
  <w14:defaultImageDpi w14:val="32767"/>
  <w15:chartTrackingRefBased/>
  <w15:docId w15:val="{4DD0C7D1-7DE5-DB45-835B-BF0B3700A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314C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get">
    <w:name w:val="Inget"/>
    <w:rsid w:val="00314C01"/>
  </w:style>
  <w:style w:type="paragraph" w:customStyle="1" w:styleId="Brdtext">
    <w:name w:val="Brödtext"/>
    <w:rsid w:val="00314C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Ising</dc:creator>
  <cp:keywords/>
  <dc:description/>
  <cp:lastModifiedBy>Erik Ising</cp:lastModifiedBy>
  <cp:revision>1</cp:revision>
  <dcterms:created xsi:type="dcterms:W3CDTF">2018-04-11T19:49:00Z</dcterms:created>
  <dcterms:modified xsi:type="dcterms:W3CDTF">2018-04-11T19:49:00Z</dcterms:modified>
</cp:coreProperties>
</file>